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137025" cy="86785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025" cy="867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0"/>
        </w:rPr>
        <w:t>Fig</w:t>
      </w:r>
      <w:r>
        <w:rPr>
          <w:rFonts w:cs="Times New Roman" w:ascii="Times New Roman" w:hAnsi="Times New Roman"/>
          <w:b/>
          <w:bCs/>
          <w:sz w:val="24"/>
          <w:szCs w:val="20"/>
        </w:rPr>
        <w:t>ure</w:t>
      </w:r>
      <w:r>
        <w:rPr>
          <w:rFonts w:cs="Times New Roman" w:ascii="Times New Roman" w:hAnsi="Times New Roman"/>
          <w:b/>
          <w:bCs/>
          <w:sz w:val="24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0"/>
        </w:rPr>
        <w:t>s1</w:t>
      </w:r>
      <w:r>
        <w:rPr>
          <w:rFonts w:cs="Times New Roman" w:ascii="Times New Roman" w:hAnsi="Times New Roman"/>
          <w:sz w:val="20"/>
          <w:szCs w:val="20"/>
        </w:rPr>
        <w:t xml:space="preserve"> Comparative analyses of metabolic pathways at KEGG level 3, showing </w:t>
      </w:r>
      <w:r>
        <w:rPr>
          <w:rFonts w:cs="Times New Roman" w:ascii="Times New Roman" w:hAnsi="Times New Roman"/>
          <w:sz w:val="20"/>
          <w:szCs w:val="20"/>
        </w:rPr>
        <w:t>(A)</w:t>
      </w:r>
      <w:r>
        <w:rPr>
          <w:rFonts w:cs="Times New Roman" w:ascii="Times New Roman" w:hAnsi="Times New Roman"/>
          <w:sz w:val="20"/>
          <w:szCs w:val="20"/>
        </w:rPr>
        <w:t xml:space="preserve"> CmL versus CmM, </w:t>
      </w:r>
      <w:r>
        <w:rPr>
          <w:rFonts w:cs="Times New Roman" w:ascii="Times New Roman" w:hAnsi="Times New Roman"/>
          <w:sz w:val="20"/>
          <w:szCs w:val="20"/>
        </w:rPr>
        <w:t>(B)</w:t>
      </w:r>
      <w:r>
        <w:rPr>
          <w:rFonts w:cs="Times New Roman" w:ascii="Times New Roman" w:hAnsi="Times New Roman"/>
          <w:sz w:val="20"/>
          <w:szCs w:val="20"/>
        </w:rPr>
        <w:t xml:space="preserve"> CmL versus CmH, and </w:t>
      </w:r>
      <w:r>
        <w:rPr>
          <w:rFonts w:cs="Times New Roman" w:ascii="Times New Roman" w:hAnsi="Times New Roman"/>
          <w:sz w:val="20"/>
          <w:szCs w:val="20"/>
        </w:rPr>
        <w:t>(C)</w:t>
      </w:r>
      <w:r>
        <w:rPr>
          <w:rFonts w:cs="Times New Roman" w:ascii="Times New Roman" w:hAnsi="Times New Roman"/>
          <w:sz w:val="20"/>
          <w:szCs w:val="20"/>
        </w:rPr>
        <w:t xml:space="preserve"> CmM versus CmH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538980" cy="45605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980" cy="456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1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0"/>
        </w:rPr>
        <w:t>Fig</w:t>
      </w:r>
      <w:r>
        <w:rPr>
          <w:rFonts w:cs="Times New Roman" w:ascii="Times New Roman" w:hAnsi="Times New Roman"/>
          <w:b/>
          <w:bCs/>
          <w:sz w:val="24"/>
          <w:szCs w:val="20"/>
        </w:rPr>
        <w:t>ure</w:t>
      </w:r>
      <w:r>
        <w:rPr>
          <w:rFonts w:cs="Times New Roman" w:ascii="Times New Roman" w:hAnsi="Times New Roman"/>
          <w:b/>
          <w:bCs/>
          <w:sz w:val="24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0"/>
        </w:rPr>
        <w:t>s1</w:t>
      </w:r>
      <w:r>
        <w:rPr>
          <w:rFonts w:cs="Times New Roman" w:ascii="Times New Roman" w:hAnsi="Times New Roman"/>
          <w:sz w:val="20"/>
          <w:szCs w:val="20"/>
        </w:rPr>
        <w:t xml:space="preserve"> KEGG contribution analysis of the top 10 species' metabolic pathways</w:t>
      </w:r>
    </w:p>
    <w:p>
      <w:pPr>
        <w:pStyle w:val="Normal"/>
        <w:spacing w:lineRule="auto" w:line="31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</w:t>
      </w:r>
      <w:r>
        <w:rPr>
          <w:rFonts w:cs="Times New Roman" w:ascii="Times New Roman" w:hAnsi="Times New Roman"/>
          <w:sz w:val="20"/>
          <w:szCs w:val="20"/>
        </w:rPr>
        <w:t xml:space="preserve"> Relative abundance of the top 30 metabolites</w:t>
      </w:r>
    </w:p>
    <w:tbl>
      <w:tblPr>
        <w:tblW w:w="11544" w:type="dxa"/>
        <w:jc w:val="left"/>
        <w:tblInd w:w="-15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068"/>
        <w:gridCol w:w="1032"/>
        <w:gridCol w:w="1032"/>
        <w:gridCol w:w="1044"/>
        <w:gridCol w:w="1008"/>
        <w:gridCol w:w="1092"/>
        <w:gridCol w:w="1092"/>
        <w:gridCol w:w="1080"/>
        <w:gridCol w:w="1104"/>
      </w:tblGrid>
      <w:tr>
        <w:trPr>
          <w:trHeight w:val="288" w:hRule="atLeast"/>
        </w:trPr>
        <w:tc>
          <w:tcPr>
            <w:tcW w:w="1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me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mL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mL2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mL3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mM1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mM2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mM3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mH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mH2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mH3</w:t>
            </w:r>
          </w:p>
        </w:tc>
      </w:tr>
      <w:tr>
        <w:trPr>
          <w:trHeight w:val="288" w:hRule="atLeast"/>
        </w:trPr>
        <w:tc>
          <w:tcPr>
            <w:tcW w:w="1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Bradyrhizobium_sp.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42418726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171102756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171102756</w:t>
            </w:r>
          </w:p>
        </w:tc>
        <w:tc>
          <w:tcPr>
            <w:tcW w:w="10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45503525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23798119</w:t>
            </w:r>
          </w:p>
        </w:tc>
        <w:tc>
          <w:tcPr>
            <w:tcW w:w="10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23798119</w:t>
            </w:r>
          </w:p>
        </w:tc>
        <w:tc>
          <w:tcPr>
            <w:tcW w:w="10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318359479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023853175</w:t>
            </w:r>
          </w:p>
        </w:tc>
        <w:tc>
          <w:tcPr>
            <w:tcW w:w="11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612865784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Pseudolabrys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3163936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8121162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8121162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6994751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1988087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1988087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4275475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35948814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427547555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Gaiella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48215509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20963294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20963294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3879291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9565254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9565254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48606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4249159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48606558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Methyloceanibacter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91572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328007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4503434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85020881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915283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915283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38528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5465138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22404693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Nitrososphaeraceae_archaeo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499606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204738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204738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35407698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019360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019360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74548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9183187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57265213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Rhodoplanes_sp._Z2-YC686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96280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4603030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932258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3504735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0870992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0870992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52686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58285207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52686556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Nitrososphaerota_archaeo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494409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565524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565524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81049394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1492789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1492789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68018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6637956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69656515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Gaiella_occult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40643381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5710172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5710172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5077958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107370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107370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89725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5941358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20036643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Luteitalea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49704399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5282460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5282460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5281857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261280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261280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577976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35715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57797666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Nocardioides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7191281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6856244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6856244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705056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0787694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0787694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910827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740939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91082798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Nakamurella_multipartit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059910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911217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911217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8254580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7147720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7147720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6440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606973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6440832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Candidatus_Gaiellasilicea_maunalo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8911294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5665868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5665868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040846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15164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15164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9594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4692860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9594836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Pseudomonas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1984683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3832725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3832725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8790726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5500563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5500563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7356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1713170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7356953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Pseudorhodoplanes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0411572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6928079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6928079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538839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3349927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3349927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048325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7338235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04832527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Hyphomicrobium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469061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1480742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1480742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7319575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06366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06366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14438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3571828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1443812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Bradyrhizobium_erythrophlei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1574974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187389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187389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96215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180435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180435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88224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259857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88224234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Anaerolinea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055477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1787363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1787363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1022214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9097370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9097370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25360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76124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2536045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Pseudomonas_umsongensi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473529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843680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843680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3840935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66586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66586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22155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036996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4061087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Hanamia_caeni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14397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042234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245711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557346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870076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870076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63679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585504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6880769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Pseudolabrys_taiwanensi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0572981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8562202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8562202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5714977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36563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36563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145476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064704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14547613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Candidatus_Acidoferrum_panamensi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158311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8461315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4704916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058054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388385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388385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813814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7518209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81381457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Nitrosopumilales_archaeo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492871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6675660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31008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076697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3927814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3927814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66771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2883689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04705193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Conexibacter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1557210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120541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120541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3728153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411392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411392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72675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227038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7267531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Ilumatobacter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3823772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4164994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4164994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357983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5666174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5666174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0266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33965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7135695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Sphingomonas_alb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4492522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6762605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6762605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6964638513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483929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6553630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5755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419251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7319213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Reyranella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924881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59474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59474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252568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65446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65446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353153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910045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35315353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Nitrospira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809612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019353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019353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4906677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705605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705605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907317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6592553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90731774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Trebonia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199879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416905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416905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491966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444191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444191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05960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2869500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83226119</w:t>
            </w:r>
          </w:p>
        </w:tc>
      </w:tr>
      <w:tr>
        <w:trPr>
          <w:trHeight w:val="288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Candidatus_Udaeobacter_sp.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195095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149134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149134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0881711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9850746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912676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796472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2627226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79647298</w:t>
            </w:r>
          </w:p>
        </w:tc>
      </w:tr>
      <w:tr>
        <w:trPr>
          <w:trHeight w:val="288" w:hRule="atLeast"/>
        </w:trPr>
        <w:tc>
          <w:tcPr>
            <w:tcW w:w="1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__Bradyrhizobium_lablabi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55903441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89301211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89301211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7710444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5742278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5742278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511203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57645484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5112031</w:t>
            </w:r>
          </w:p>
        </w:tc>
      </w:tr>
    </w:tbl>
    <w:p>
      <w:pPr>
        <w:pStyle w:val="Normal"/>
        <w:spacing w:lineRule="auto" w:line="31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13:22:00Z</dcterms:created>
  <dc:creator>十二</dc:creator>
  <dc:description/>
  <cp:keywords/>
  <dc:language>en-US</dc:language>
  <cp:lastModifiedBy>Abby Rassette</cp:lastModifiedBy>
  <dcterms:modified xsi:type="dcterms:W3CDTF">2026-03-04T13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C65ADC971E40E09CFBA1D7F18E0DE6_1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jBlZjljMDc5M2EwZGI1ODk3YWU2Y2Y0OGQ5ZTMzMmIiLCJ1c2VySWQiOiI0MDgyNTU0NTYifQ==</vt:lpwstr>
  </property>
</Properties>
</file>